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12D1A" w14:textId="77777777" w:rsidR="0027687A" w:rsidRPr="00DF011F" w:rsidRDefault="0027687A" w:rsidP="0027687A">
      <w:pPr>
        <w:pStyle w:val="NoSpacing"/>
        <w:spacing w:line="480" w:lineRule="auto"/>
        <w:rPr>
          <w:rFonts w:ascii="Arial" w:hAnsi="Arial" w:cs="Arial"/>
          <w:b/>
          <w:bCs/>
          <w:lang w:val="en-US"/>
        </w:rPr>
      </w:pPr>
      <w:r w:rsidRPr="00DF011F">
        <w:rPr>
          <w:rFonts w:ascii="Arial" w:hAnsi="Arial" w:cs="Arial"/>
          <w:b/>
          <w:bCs/>
          <w:lang w:val="en-US"/>
        </w:rPr>
        <w:t>Supplementary Table 4</w:t>
      </w:r>
    </w:p>
    <w:p w14:paraId="354BF1FF" w14:textId="77777777" w:rsidR="0027687A" w:rsidRPr="00DF011F" w:rsidRDefault="0027687A" w:rsidP="0027687A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DF011F">
        <w:rPr>
          <w:rFonts w:ascii="Arial" w:hAnsi="Arial" w:cs="Arial"/>
          <w:lang w:val="en-US"/>
        </w:rPr>
        <w:t xml:space="preserve">Significant effects of drugs on cell viability per gene mutation (t-test). Cytarabine and fludarabine efficacy is reduced in </w:t>
      </w:r>
      <w:r w:rsidRPr="00DF011F">
        <w:rPr>
          <w:rFonts w:ascii="Arial" w:hAnsi="Arial" w:cs="Arial"/>
          <w:i/>
          <w:iCs/>
          <w:lang w:val="en-US"/>
        </w:rPr>
        <w:t>SAMHD1</w:t>
      </w:r>
      <w:r w:rsidRPr="00DF011F">
        <w:rPr>
          <w:rFonts w:ascii="Arial" w:hAnsi="Arial" w:cs="Arial"/>
          <w:lang w:val="en-US"/>
        </w:rPr>
        <w:t xml:space="preserve"> mutated samples, nutlin-3a efficacy is reduced in </w:t>
      </w:r>
      <w:r w:rsidRPr="00DF011F">
        <w:rPr>
          <w:rFonts w:ascii="Arial" w:hAnsi="Arial" w:cs="Arial"/>
          <w:i/>
          <w:iCs/>
          <w:lang w:val="en-US"/>
        </w:rPr>
        <w:t>TP53</w:t>
      </w:r>
      <w:r w:rsidRPr="00DF011F">
        <w:rPr>
          <w:rFonts w:ascii="Arial" w:hAnsi="Arial" w:cs="Arial"/>
          <w:lang w:val="en-US"/>
        </w:rPr>
        <w:t xml:space="preserve"> mutated samples.</w:t>
      </w:r>
    </w:p>
    <w:p w14:paraId="3D8F9C47" w14:textId="77777777" w:rsidR="0027687A" w:rsidRPr="00DF011F" w:rsidRDefault="0027687A" w:rsidP="0027687A">
      <w:pPr>
        <w:pStyle w:val="NoSpacing"/>
        <w:spacing w:line="480" w:lineRule="auto"/>
        <w:rPr>
          <w:rFonts w:ascii="Arial" w:hAnsi="Arial" w:cs="Arial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1057"/>
        <w:gridCol w:w="1498"/>
        <w:gridCol w:w="1498"/>
        <w:gridCol w:w="1498"/>
      </w:tblGrid>
      <w:tr w:rsidR="0027687A" w:rsidRPr="00DF011F" w14:paraId="35E286B0" w14:textId="77777777" w:rsidTr="000A2CF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251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A56A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9BBE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7F6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2872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b/>
                <w:bCs/>
                <w:color w:val="000000"/>
                <w:lang w:val="it-CH" w:eastAsia="it-CH"/>
              </w:rPr>
              <w:t>p.adj</w:t>
            </w:r>
            <w:proofErr w:type="spellEnd"/>
          </w:p>
        </w:tc>
      </w:tr>
      <w:tr w:rsidR="0027687A" w:rsidRPr="00DF011F" w14:paraId="3B4D1D69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EFA5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616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E1A4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203346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1FC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2,37031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EEE8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481254e-05</w:t>
            </w:r>
          </w:p>
        </w:tc>
      </w:tr>
      <w:tr w:rsidR="0027687A" w:rsidRPr="00DF011F" w14:paraId="5CDB426D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2AE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86A8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B15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155953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86C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1,66725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C21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3,334519e-03</w:t>
            </w:r>
          </w:p>
        </w:tc>
      </w:tr>
      <w:tr w:rsidR="0027687A" w:rsidRPr="00DF011F" w14:paraId="3AFDC633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277D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C2B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04A8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245735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658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0149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538A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040329e-03</w:t>
            </w:r>
          </w:p>
        </w:tc>
      </w:tr>
      <w:tr w:rsidR="0027687A" w:rsidRPr="00DF011F" w14:paraId="6B411E71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700A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FD7B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4D5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149892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236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0403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D28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040329e-03</w:t>
            </w:r>
          </w:p>
        </w:tc>
      </w:tr>
      <w:tr w:rsidR="0027687A" w:rsidRPr="00DF011F" w14:paraId="39431639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C4F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2C81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F761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168438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05A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1,56521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A11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1,070363e-01</w:t>
            </w:r>
          </w:p>
        </w:tc>
      </w:tr>
      <w:tr w:rsidR="0027687A" w:rsidRPr="00DF011F" w14:paraId="28910932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4FE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A6BD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4A0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116175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85D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84971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B31C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377652e-01</w:t>
            </w:r>
          </w:p>
        </w:tc>
      </w:tr>
      <w:tr w:rsidR="0027687A" w:rsidRPr="00DF011F" w14:paraId="4A60FF4E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9CB4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818E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E81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100830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D3C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79557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860A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377652e-01</w:t>
            </w:r>
          </w:p>
        </w:tc>
      </w:tr>
      <w:tr w:rsidR="0027687A" w:rsidRPr="00DF011F" w14:paraId="2B66423A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2CBB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A9CB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C2DE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170196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6444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1,12594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3F38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409425e-01</w:t>
            </w:r>
          </w:p>
        </w:tc>
      </w:tr>
      <w:tr w:rsidR="0027687A" w:rsidRPr="00DF011F" w14:paraId="0A32E3D8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80B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B78E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C2F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065376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50D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2,00670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5321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5,733448e-01</w:t>
            </w:r>
          </w:p>
        </w:tc>
      </w:tr>
      <w:tr w:rsidR="0027687A" w:rsidRPr="00DF011F" w14:paraId="0006E010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9A8D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FF32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F13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033224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97F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2,34814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2DFC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6,053122e-01</w:t>
            </w:r>
          </w:p>
        </w:tc>
      </w:tr>
      <w:tr w:rsidR="0027687A" w:rsidRPr="00DF011F" w14:paraId="4C39DECA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6C2E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D43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14C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061345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BF0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2,93613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28A4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6,908552e-01</w:t>
            </w:r>
          </w:p>
        </w:tc>
      </w:tr>
      <w:tr w:rsidR="0027687A" w:rsidRPr="00DF011F" w14:paraId="46FF580D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C29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51E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SAM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0175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045808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A69E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01309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CF5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8,097875e-01</w:t>
            </w:r>
          </w:p>
        </w:tc>
      </w:tr>
      <w:tr w:rsidR="0027687A" w:rsidRPr="00DF011F" w14:paraId="015490E8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CDB4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4A3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NFKB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A898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077935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CB2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4,10844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5B4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8,097875e-01</w:t>
            </w:r>
          </w:p>
        </w:tc>
      </w:tr>
      <w:tr w:rsidR="0027687A" w:rsidRPr="00DF011F" w14:paraId="6ECCE2D4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CD2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25D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71D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03285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7D4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5,99593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D2AC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8,887010e-01</w:t>
            </w:r>
          </w:p>
        </w:tc>
      </w:tr>
      <w:tr w:rsidR="0027687A" w:rsidRPr="00DF011F" w14:paraId="330BCD6D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D0C2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721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12A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01656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B47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6,57461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155A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8,887010e-01</w:t>
            </w:r>
          </w:p>
        </w:tc>
      </w:tr>
      <w:tr w:rsidR="0027687A" w:rsidRPr="00DF011F" w14:paraId="669EF419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9D1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ACE5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7F9E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043587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B39A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6,14830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07AA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8,887010e-01</w:t>
            </w:r>
          </w:p>
        </w:tc>
      </w:tr>
      <w:tr w:rsidR="0027687A" w:rsidRPr="00DF011F" w14:paraId="6B58A7BB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604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Nutlin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BE5D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DAB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016051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6BA8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8,51288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E951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533183e-01</w:t>
            </w:r>
          </w:p>
        </w:tc>
      </w:tr>
      <w:tr w:rsidR="0027687A" w:rsidRPr="00DF011F" w14:paraId="4831C388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B2EF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Cyt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5A5B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459B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-0,009497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F80B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35990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825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854950e-01</w:t>
            </w:r>
          </w:p>
        </w:tc>
      </w:tr>
      <w:tr w:rsidR="0027687A" w:rsidRPr="00DF011F" w14:paraId="2399CF08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0B47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Doxorub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7896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EB83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00154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ABF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78311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4FD1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932908e-01</w:t>
            </w:r>
          </w:p>
        </w:tc>
      </w:tr>
      <w:tr w:rsidR="0027687A" w:rsidRPr="00DF011F" w14:paraId="7C343CBA" w14:textId="77777777" w:rsidTr="000A2CFC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3208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proofErr w:type="spellStart"/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Fludar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4BB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i/>
                <w:iCs/>
                <w:color w:val="000000"/>
                <w:lang w:val="it-CH" w:eastAsia="it-CH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EAD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 xml:space="preserve"> 0,000879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5D60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93290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FDD9" w14:textId="77777777" w:rsidR="0027687A" w:rsidRPr="00DF011F" w:rsidRDefault="0027687A" w:rsidP="000A2C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CH" w:eastAsia="it-CH"/>
              </w:rPr>
            </w:pPr>
            <w:r w:rsidRPr="00DF011F">
              <w:rPr>
                <w:rFonts w:ascii="Arial" w:eastAsia="Times New Roman" w:hAnsi="Arial" w:cs="Arial"/>
                <w:color w:val="000000"/>
                <w:lang w:val="it-CH" w:eastAsia="it-CH"/>
              </w:rPr>
              <w:t>9,932908e-01</w:t>
            </w:r>
          </w:p>
        </w:tc>
      </w:tr>
    </w:tbl>
    <w:p w14:paraId="7B0AB609" w14:textId="77777777" w:rsidR="00414608" w:rsidRDefault="00414608"/>
    <w:sectPr w:rsidR="004146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87A"/>
    <w:rsid w:val="0027687A"/>
    <w:rsid w:val="00414608"/>
    <w:rsid w:val="00DF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8B993"/>
  <w15:chartTrackingRefBased/>
  <w15:docId w15:val="{22160327-055F-4A06-83CF-70C7053F6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87A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687A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ühler</dc:creator>
  <cp:keywords/>
  <dc:description/>
  <cp:lastModifiedBy>Marco Bühler</cp:lastModifiedBy>
  <cp:revision>2</cp:revision>
  <dcterms:created xsi:type="dcterms:W3CDTF">2020-06-09T11:54:00Z</dcterms:created>
  <dcterms:modified xsi:type="dcterms:W3CDTF">2020-06-09T12:05:00Z</dcterms:modified>
</cp:coreProperties>
</file>